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56C" w:rsidRPr="008C18AB" w:rsidRDefault="00EE356C" w:rsidP="00E1415F">
      <w:pPr>
        <w:rPr>
          <w:rFonts w:ascii="Times New Roman" w:eastAsia="SimSun" w:hAnsi="Times New Roman" w:cs="Times New Roman"/>
          <w:color w:val="000000"/>
          <w:kern w:val="0"/>
          <w:sz w:val="22"/>
          <w:szCs w:val="22"/>
          <w:lang/>
        </w:rPr>
      </w:pPr>
      <w:r w:rsidRPr="008C18AB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/>
        </w:rPr>
        <w:t xml:space="preserve">Table S3. </w:t>
      </w:r>
      <w:r w:rsidRPr="008C18AB">
        <w:rPr>
          <w:rFonts w:ascii="Times New Roman" w:eastAsia="SimSun" w:hAnsi="Times New Roman" w:cs="Times New Roman"/>
          <w:color w:val="000000"/>
          <w:kern w:val="0"/>
          <w:sz w:val="22"/>
          <w:szCs w:val="22"/>
          <w:lang/>
        </w:rPr>
        <w:t xml:space="preserve">Reads filter information </w:t>
      </w:r>
      <w:r w:rsidR="002D76DC" w:rsidRPr="008C18AB">
        <w:rPr>
          <w:rFonts w:ascii="Times New Roman" w:hAnsi="Times New Roman" w:cs="Times New Roman"/>
        </w:rPr>
        <w:t>and mapping reads to ribosome RNA (</w:t>
      </w:r>
      <w:proofErr w:type="spellStart"/>
      <w:r w:rsidR="002D76DC" w:rsidRPr="008C18AB">
        <w:rPr>
          <w:rFonts w:ascii="Times New Roman" w:hAnsi="Times New Roman" w:cs="Times New Roman"/>
        </w:rPr>
        <w:t>rRNA</w:t>
      </w:r>
      <w:proofErr w:type="spellEnd"/>
      <w:r w:rsidR="002D76DC" w:rsidRPr="008C18AB">
        <w:rPr>
          <w:rFonts w:ascii="Times New Roman" w:hAnsi="Times New Roman" w:cs="Times New Roman"/>
        </w:rPr>
        <w:t>) database</w:t>
      </w:r>
      <w:r w:rsidR="002D76DC" w:rsidRPr="008C18AB">
        <w:rPr>
          <w:rFonts w:ascii="Times New Roman" w:hAnsi="Times New Roman" w:cs="Times New Roman" w:hint="eastAsia"/>
        </w:rPr>
        <w:t>.</w:t>
      </w:r>
    </w:p>
    <w:tbl>
      <w:tblPr>
        <w:tblW w:w="937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02"/>
        <w:gridCol w:w="1165"/>
        <w:gridCol w:w="1134"/>
        <w:gridCol w:w="1559"/>
        <w:gridCol w:w="1701"/>
        <w:gridCol w:w="1134"/>
        <w:gridCol w:w="1276"/>
      </w:tblGrid>
      <w:tr w:rsidR="00DA4662" w:rsidRPr="008C18AB" w:rsidTr="002D76DC">
        <w:trPr>
          <w:trHeight w:val="1034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 xml:space="preserve">Sample </w:t>
            </w:r>
            <w:r w:rsidRPr="008C18AB">
              <w:rPr>
                <w:rFonts w:cstheme="minorHAnsi"/>
              </w:rPr>
              <w:t>≠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Clean Reads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HQ Clean Reads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Adapter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Low quality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Mapped R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/>
              </w:rPr>
              <w:t>Unmapped</w:t>
            </w:r>
          </w:p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/>
              </w:rPr>
              <w:t>Reads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7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732825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71583284 (97.6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14630 (0.5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280704 (1.7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870246 ( 2.61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69713038 ( 97.39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7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7736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6014190 (97.0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76854 (0.8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240038 (2.1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292168 ( 4.09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3722022 ( 95.91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7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4572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3327594 (97.2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348310 (0.7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892368 (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165998 ( 2.69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2161596 ( 97.31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7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5945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4953160 (98.2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39768 (0.4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752086 (1.3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427760 ( 2.60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3525400 ( 97.40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7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3303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2215872 (97.9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34466 (0.4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853496 (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232412 ( 2.36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0983460 ( 97.64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7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1334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0387844 (98.1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34134 (0.4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712706 (1.3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477700 ( 2.93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8910144 ( 97.07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14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4052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3120286 (98.2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16524 (0.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715258 (1.3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244708 ( 2.34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1875578 ( 97.66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14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6880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6134324 (98.4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90024 (0.4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55864 (1.1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133514 ( 2.46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5000810 ( 97.54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14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5187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4391832 (98.2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01838 (0.4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93868 (1.3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122232 ( 2.53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3269600 ( 97.47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14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9236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8329026 (98.1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99914 (0.4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707358 (1.4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020620 ( 2.11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7308406 ( 97.89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14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7718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6911636 (98.3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90870 (0.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616370 (1.2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084240 ( 2.31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5827396 ( 97.69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14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03827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39711494 (98.3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63018 (0.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08276 (1.2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803892 ( 2.02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38907602 ( 97.98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lastRenderedPageBreak/>
              <w:t>NC-21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2945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2178194 (98.2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74022 (0.4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93646 (1.3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069062 ( 2.53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1109132 ( 97.47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21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8578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7685708 (98.1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20670 (0.4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671780 (1.3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246800 ( 4.71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5438908 ( 95.29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NC-21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6187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5297770 (98.0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76070 (0.3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713388 (1.5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292726 ( 2.85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4005044 ( 97.15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21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3930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3054430 (98.0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01736 (0.4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674056 (1.5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166420 ( 2.71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41888010 ( 97.29% )</w:t>
            </w:r>
          </w:p>
        </w:tc>
      </w:tr>
      <w:tr w:rsidR="00DA4662" w:rsidRPr="008C18AB" w:rsidTr="002D76DC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21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9148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8023596 (98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54286 (0.4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870568 (1.4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718998 ( 2.96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6304598 ( 97.04% )</w:t>
            </w:r>
          </w:p>
        </w:tc>
      </w:tr>
      <w:tr w:rsidR="00DA4662" w:rsidRPr="008C18AB" w:rsidTr="002D76DC">
        <w:trPr>
          <w:trHeight w:val="73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FAV-21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61530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9811620 (97.2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239882 (0.3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478802 (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1562558 ( 2.61%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4662" w:rsidRPr="008C18AB" w:rsidRDefault="00DA4662" w:rsidP="002D76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</w:pPr>
            <w:r w:rsidRPr="008C18A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/>
              </w:rPr>
              <w:t>58249062 ( 97.39% )</w:t>
            </w:r>
          </w:p>
        </w:tc>
      </w:tr>
    </w:tbl>
    <w:p w:rsidR="00E1415F" w:rsidRPr="002D76DC" w:rsidRDefault="00813A62" w:rsidP="00E1415F">
      <w:pPr>
        <w:rPr>
          <w:rFonts w:ascii="Times New Roman" w:hAnsi="Times New Roman" w:cs="Times New Roman"/>
        </w:rPr>
      </w:pPr>
      <w:bookmarkStart w:id="0" w:name="_GoBack"/>
      <w:r w:rsidRPr="008C18AB">
        <w:rPr>
          <w:rFonts w:ascii="Times New Roman" w:eastAsia="SimSun" w:hAnsi="Times New Roman" w:cs="Times New Roman"/>
          <w:color w:val="000000"/>
          <w:kern w:val="0"/>
          <w:sz w:val="22"/>
          <w:szCs w:val="22"/>
          <w:lang/>
        </w:rPr>
        <w:t>Note:</w:t>
      </w:r>
      <w:r w:rsidR="00304702" w:rsidRPr="008C18AB">
        <w:rPr>
          <w:rFonts w:ascii="Times New Roman" w:eastAsia="SimSun" w:hAnsi="Times New Roman" w:cs="Times New Roman"/>
          <w:color w:val="000000"/>
          <w:kern w:val="0"/>
          <w:sz w:val="22"/>
          <w:szCs w:val="22"/>
          <w:lang/>
        </w:rPr>
        <w:t xml:space="preserve"> HQ, high quality</w:t>
      </w:r>
      <w:r w:rsidR="00304702" w:rsidRPr="008C18AB">
        <w:rPr>
          <w:rFonts w:ascii="Times New Roman" w:hAnsi="Times New Roman" w:cs="Times New Roman"/>
        </w:rPr>
        <w:t xml:space="preserve">; </w:t>
      </w:r>
      <w:r w:rsidR="008D75E0" w:rsidRPr="008C18AB">
        <w:rPr>
          <w:rFonts w:ascii="Times New Roman" w:hAnsi="Times New Roman" w:cs="Times New Roman"/>
        </w:rPr>
        <w:t>NC, Control</w:t>
      </w:r>
      <w:r w:rsidR="008D75E0" w:rsidRPr="008C18AB">
        <w:rPr>
          <w:rFonts w:ascii="Times New Roman" w:hAnsi="Times New Roman" w:cs="Times New Roman" w:hint="eastAsia"/>
        </w:rPr>
        <w:t>,</w:t>
      </w:r>
      <w:r w:rsidR="00E1415F" w:rsidRPr="008C18AB">
        <w:rPr>
          <w:rFonts w:ascii="Times New Roman" w:hAnsi="Times New Roman" w:cs="Times New Roman"/>
        </w:rPr>
        <w:t xml:space="preserve"> uninfected chickens; FAV, Chickens Infected with FAdV-4</w:t>
      </w:r>
      <w:r w:rsidRPr="008C18AB">
        <w:rPr>
          <w:rFonts w:ascii="Times New Roman" w:hAnsi="Times New Roman" w:cs="Times New Roman"/>
        </w:rPr>
        <w:t>.</w:t>
      </w:r>
    </w:p>
    <w:bookmarkEnd w:id="0"/>
    <w:p w:rsidR="005558D4" w:rsidRPr="00304702" w:rsidRDefault="005558D4"/>
    <w:sectPr w:rsidR="005558D4" w:rsidRPr="00304702" w:rsidSect="008C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AEE" w:rsidRDefault="00740AEE" w:rsidP="00DA4662">
      <w:pPr>
        <w:spacing w:after="0" w:line="240" w:lineRule="auto"/>
      </w:pPr>
      <w:r>
        <w:separator/>
      </w:r>
    </w:p>
  </w:endnote>
  <w:endnote w:type="continuationSeparator" w:id="0">
    <w:p w:rsidR="00740AEE" w:rsidRDefault="00740AEE" w:rsidP="00DA4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AEE" w:rsidRDefault="00740AEE" w:rsidP="00DA4662">
      <w:pPr>
        <w:spacing w:after="0" w:line="240" w:lineRule="auto"/>
      </w:pPr>
      <w:r>
        <w:separator/>
      </w:r>
    </w:p>
  </w:footnote>
  <w:footnote w:type="continuationSeparator" w:id="0">
    <w:p w:rsidR="00740AEE" w:rsidRDefault="00740AEE" w:rsidP="00DA46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5558D4"/>
    <w:rsid w:val="00023EE1"/>
    <w:rsid w:val="001F51F1"/>
    <w:rsid w:val="002D76DC"/>
    <w:rsid w:val="002F769E"/>
    <w:rsid w:val="00304702"/>
    <w:rsid w:val="00376645"/>
    <w:rsid w:val="005558D4"/>
    <w:rsid w:val="00740AEE"/>
    <w:rsid w:val="00813A62"/>
    <w:rsid w:val="008923A7"/>
    <w:rsid w:val="008C18AB"/>
    <w:rsid w:val="008D75E0"/>
    <w:rsid w:val="00AD065A"/>
    <w:rsid w:val="00C87CE7"/>
    <w:rsid w:val="00DA4662"/>
    <w:rsid w:val="00E1415F"/>
    <w:rsid w:val="00EE356C"/>
    <w:rsid w:val="09757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065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A4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A4662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DA466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A4662"/>
    <w:rPr>
      <w:rFonts w:asciiTheme="minorHAnsi" w:eastAsiaTheme="minorEastAsia" w:hAnsiTheme="minorHAnsi" w:cstheme="minorBidi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A4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A4662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4">
    <w:name w:val="footer"/>
    <w:basedOn w:val="a"/>
    <w:link w:val="Char0"/>
    <w:rsid w:val="00DA466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A4662"/>
    <w:rPr>
      <w:rFonts w:asciiTheme="minorHAnsi" w:eastAsiaTheme="minorEastAsia" w:hAnsiTheme="minorHAnsi" w:cstheme="minorBidi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3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GC</dc:creator>
  <cp:lastModifiedBy>0005809</cp:lastModifiedBy>
  <cp:revision>9</cp:revision>
  <dcterms:created xsi:type="dcterms:W3CDTF">2018-09-17T00:22:00Z</dcterms:created>
  <dcterms:modified xsi:type="dcterms:W3CDTF">2019-06-26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